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8"/>
        <w:gridCol w:w="1673"/>
      </w:tblGrid>
      <w:tr w:rsidR="00D8602F" w:rsidRPr="008469D3" w:rsidTr="00176A9E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176A9E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76A9E" w:rsidRDefault="00D8602F" w:rsidP="00ED78B5">
            <w:pPr>
              <w:spacing w:line="276" w:lineRule="auto"/>
              <w:jc w:val="center"/>
              <w:rPr>
                <w:rFonts w:cstheme="minorHAnsi" w:hint="eastAsia"/>
                <w:b/>
                <w:color w:val="000000" w:themeColor="text1"/>
                <w:sz w:val="18"/>
                <w:lang w:val="en-GB" w:eastAsia="zh-CN"/>
              </w:rPr>
            </w:pPr>
          </w:p>
        </w:tc>
        <w:tc>
          <w:tcPr>
            <w:tcW w:w="167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 w:hint="eastAsia"/>
                <w:b/>
                <w:color w:val="000000" w:themeColor="text1"/>
                <w:sz w:val="18"/>
                <w:lang w:val="en-GB" w:eastAsia="zh-CN"/>
              </w:rPr>
            </w:pP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-6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-8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tabs>
                <w:tab w:val="left" w:pos="527"/>
              </w:tabs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-7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-7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-9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-9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-9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8-9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8-9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yes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yes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D8602F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_Hlk213863104"/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6A9E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bookmarkEnd w:id="0"/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176A9E" w:rsidRPr="008469D3" w:rsidTr="00176A9E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bookmarkStart w:id="1" w:name="_Hlk213862889"/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Table 1</w:t>
            </w:r>
            <w:bookmarkEnd w:id="1"/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, Figure 2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Table 1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T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able2,10-1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/>
                <w:sz w:val="18"/>
                <w:lang w:val="en-GB" w:eastAsia="zh-CN"/>
              </w:rPr>
              <w:t>T</w:t>
            </w:r>
            <w:r>
              <w:rPr>
                <w:rFonts w:cstheme="minorHAnsi" w:hint="eastAsia"/>
                <w:sz w:val="18"/>
                <w:lang w:val="en-GB" w:eastAsia="zh-CN"/>
              </w:rPr>
              <w:t>able 2,10-1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NA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0-1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0-1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0-18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9-22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9-22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/>
                <w:color w:val="000000" w:themeColor="text1"/>
                <w:sz w:val="18"/>
                <w:lang w:eastAsia="zh-CN"/>
              </w:rPr>
              <w:t>F</w:t>
            </w: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igure 1</w:t>
            </w:r>
          </w:p>
        </w:tc>
      </w:tr>
      <w:tr w:rsidR="00176A9E" w:rsidRPr="008469D3" w:rsidTr="00176A9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176A9E" w:rsidRPr="0046212E" w:rsidRDefault="00176A9E" w:rsidP="00176A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76A9E" w:rsidRPr="008469D3" w:rsidRDefault="00176A9E" w:rsidP="00176A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76A9E" w:rsidRPr="008469D3" w:rsidRDefault="00176A9E" w:rsidP="00176A9E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23</w:t>
            </w:r>
          </w:p>
        </w:tc>
      </w:tr>
      <w:tr w:rsidR="00176A9E" w:rsidRPr="005320D9" w:rsidTr="00176A9E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76A9E" w:rsidRPr="005320D9" w:rsidRDefault="00176A9E" w:rsidP="00176A9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A9E" w:rsidRPr="005320D9" w:rsidRDefault="00176A9E" w:rsidP="00176A9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A9E" w:rsidRPr="005320D9" w:rsidRDefault="00176A9E" w:rsidP="00176A9E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A9E" w:rsidRPr="005320D9" w:rsidRDefault="00176A9E" w:rsidP="00176A9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A9E" w:rsidRPr="005320D9" w:rsidRDefault="00176A9E" w:rsidP="00176A9E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C5E97" w:rsidRDefault="002C5E97" w:rsidP="00757FD1">
      <w:pPr>
        <w:spacing w:after="0" w:line="240" w:lineRule="auto"/>
      </w:pPr>
      <w:r>
        <w:separator/>
      </w:r>
    </w:p>
  </w:endnote>
  <w:endnote w:type="continuationSeparator" w:id="0">
    <w:p w:rsidR="002C5E97" w:rsidRDefault="002C5E9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C5E97" w:rsidRDefault="002C5E97" w:rsidP="00757FD1">
      <w:pPr>
        <w:spacing w:after="0" w:line="240" w:lineRule="auto"/>
      </w:pPr>
      <w:r>
        <w:separator/>
      </w:r>
    </w:p>
  </w:footnote>
  <w:footnote w:type="continuationSeparator" w:id="0">
    <w:p w:rsidR="002C5E97" w:rsidRDefault="002C5E9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842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6A9E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C5E97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1375A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5147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9390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1</Words>
  <Characters>644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11</cp:lastModifiedBy>
  <cp:revision>2</cp:revision>
  <cp:lastPrinted>2015-10-23T10:20:00Z</cp:lastPrinted>
  <dcterms:created xsi:type="dcterms:W3CDTF">2025-11-12T10:08:00Z</dcterms:created>
  <dcterms:modified xsi:type="dcterms:W3CDTF">2025-11-12T10:08:00Z</dcterms:modified>
</cp:coreProperties>
</file>